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02DD3" w14:textId="760B4401" w:rsidR="00920FC4" w:rsidRPr="0056526F" w:rsidRDefault="00712EF1" w:rsidP="00920FC4">
      <w:pPr>
        <w:spacing w:after="0" w:line="240" w:lineRule="exact"/>
        <w:jc w:val="both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>S1 Table</w:t>
      </w:r>
      <w:bookmarkStart w:id="0" w:name="_GoBack"/>
      <w:bookmarkEnd w:id="0"/>
      <w:r w:rsidR="00920FC4" w:rsidRPr="0056526F">
        <w:rPr>
          <w:rFonts w:asciiTheme="majorBidi" w:hAnsiTheme="majorBidi" w:cstheme="majorBidi"/>
          <w:b/>
          <w:bCs/>
          <w:sz w:val="24"/>
          <w:szCs w:val="24"/>
          <w:lang w:val="en-CA"/>
        </w:rPr>
        <w:t>.</w:t>
      </w:r>
      <w:r w:rsidR="00920FC4" w:rsidRPr="0056526F">
        <w:rPr>
          <w:rFonts w:asciiTheme="majorBidi" w:hAnsiTheme="majorBidi" w:cstheme="majorBidi"/>
          <w:b/>
          <w:sz w:val="24"/>
          <w:szCs w:val="24"/>
          <w:lang w:val="en-CA"/>
        </w:rPr>
        <w:t xml:space="preserve"> Primer </w:t>
      </w:r>
      <w:r w:rsidR="00920FC4" w:rsidRPr="0056526F">
        <w:rPr>
          <w:rFonts w:asciiTheme="majorBidi" w:hAnsiTheme="majorBidi" w:cstheme="majorBidi"/>
          <w:b/>
          <w:sz w:val="24"/>
          <w:szCs w:val="24"/>
          <w:shd w:val="clear" w:color="auto" w:fill="FFFFFF"/>
          <w:lang w:val="en-CA"/>
        </w:rPr>
        <w:t>sequences of four</w:t>
      </w:r>
      <w:r w:rsidR="00920FC4" w:rsidRPr="0056526F">
        <w:rPr>
          <w:rFonts w:asciiTheme="majorBidi" w:hAnsiTheme="majorBidi" w:cstheme="majorBidi"/>
          <w:b/>
          <w:sz w:val="24"/>
          <w:szCs w:val="24"/>
          <w:lang w:val="en-CA"/>
        </w:rPr>
        <w:t> housekeeping genes</w:t>
      </w:r>
    </w:p>
    <w:tbl>
      <w:tblPr>
        <w:tblStyle w:val="Grill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835"/>
        <w:gridCol w:w="4394"/>
        <w:gridCol w:w="1276"/>
      </w:tblGrid>
      <w:tr w:rsidR="00920FC4" w:rsidRPr="00290A0F" w14:paraId="26810756" w14:textId="77777777">
        <w:tc>
          <w:tcPr>
            <w:tcW w:w="8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EAAF06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Locus tag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495BF1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Gene </w:t>
            </w:r>
          </w:p>
        </w:tc>
        <w:tc>
          <w:tcPr>
            <w:tcW w:w="43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58E019" w14:textId="77777777" w:rsidR="00920FC4" w:rsidRPr="00E22AE5" w:rsidRDefault="00920FC4" w:rsidP="00042534">
            <w:pPr>
              <w:spacing w:after="0" w:line="240" w:lineRule="exact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290A0F">
              <w:rPr>
                <w:rFonts w:asciiTheme="majorBidi" w:eastAsia="Times New Roman" w:hAnsiTheme="majorBidi" w:cstheme="majorBidi"/>
                <w:color w:val="000000"/>
                <w:sz w:val="24"/>
                <w:szCs w:val="20"/>
                <w:lang w:val="en-CA" w:eastAsia="fr-CA"/>
              </w:rPr>
              <w:t xml:space="preserve">Primer </w:t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sequence 5’-3’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9A1E17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Reference</w:t>
            </w:r>
          </w:p>
        </w:tc>
      </w:tr>
      <w:tr w:rsidR="00920FC4" w:rsidRPr="00E22AE5" w14:paraId="50D636C7" w14:textId="77777777">
        <w:tc>
          <w:tcPr>
            <w:tcW w:w="817" w:type="dxa"/>
            <w:tcBorders>
              <w:top w:val="single" w:sz="4" w:space="0" w:color="808080" w:themeColor="background1" w:themeShade="80"/>
            </w:tcBorders>
          </w:tcPr>
          <w:p w14:paraId="3F0343D0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  <w:t>rec A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</w:tcPr>
          <w:p w14:paraId="7B4D46AB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Recombinase</w:t>
            </w:r>
          </w:p>
        </w:tc>
        <w:tc>
          <w:tcPr>
            <w:tcW w:w="4394" w:type="dxa"/>
            <w:tcBorders>
              <w:top w:val="single" w:sz="4" w:space="0" w:color="808080" w:themeColor="background1" w:themeShade="80"/>
            </w:tcBorders>
          </w:tcPr>
          <w:p w14:paraId="5E9D1298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F: GCCTT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Y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ATCGATGC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B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GA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R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CA</w:t>
            </w:r>
          </w:p>
          <w:p w14:paraId="4ADF3074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R: GTTTCCGG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R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TTDCC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R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AACAT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</w:tcPr>
          <w:p w14:paraId="6F52A6CF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    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aYmluZGVuPC9BdXRob3I+PFllYXI+MjAxMTwvWWVhcj48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1MjMtNzwvcGFn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aYmluZGVuPC9BdXRob3I+PFllYXI+MjAxMTwvWWVhcj48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1MjMtNzwvcGFn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.DATA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separate"/>
            </w:r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(</w:t>
            </w:r>
            <w:hyperlink w:anchor="_ENREF_57" w:tooltip="Zbinden, 2011 #2655" w:history="1">
              <w:r w:rsidRPr="00E22AE5">
                <w:rPr>
                  <w:rFonts w:asciiTheme="majorBidi" w:hAnsiTheme="majorBidi" w:cstheme="majorBidi"/>
                  <w:noProof/>
                  <w:sz w:val="24"/>
                  <w:szCs w:val="20"/>
                  <w:shd w:val="clear" w:color="auto" w:fill="FFFFFF"/>
                  <w:lang w:val="en-CA"/>
                </w:rPr>
                <w:t>57</w:t>
              </w:r>
            </w:hyperlink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)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  <w:tr w:rsidR="00920FC4" w:rsidRPr="00E22AE5" w14:paraId="3C7D24F3" w14:textId="77777777">
        <w:tc>
          <w:tcPr>
            <w:tcW w:w="817" w:type="dxa"/>
          </w:tcPr>
          <w:p w14:paraId="45005991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  <w:t>rec P</w:t>
            </w:r>
          </w:p>
        </w:tc>
        <w:tc>
          <w:tcPr>
            <w:tcW w:w="2835" w:type="dxa"/>
          </w:tcPr>
          <w:p w14:paraId="3978F162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Transketolase</w:t>
            </w:r>
          </w:p>
        </w:tc>
        <w:tc>
          <w:tcPr>
            <w:tcW w:w="4394" w:type="dxa"/>
          </w:tcPr>
          <w:p w14:paraId="6FD1110B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F: ACCGCGACCGCTTTATTCTTTC</w:t>
            </w:r>
          </w:p>
          <w:p w14:paraId="4287C809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R: ATGCTGACTACGCGGGATTTTTC</w:t>
            </w:r>
          </w:p>
        </w:tc>
        <w:tc>
          <w:tcPr>
            <w:tcW w:w="1276" w:type="dxa"/>
          </w:tcPr>
          <w:p w14:paraId="6E11D09E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    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.DATA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separate"/>
            </w:r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(</w:t>
            </w:r>
            <w:hyperlink w:anchor="_ENREF_54" w:tooltip="Whatmore, 2000 #2656" w:history="1">
              <w:r w:rsidRPr="00E22AE5">
                <w:rPr>
                  <w:rFonts w:asciiTheme="majorBidi" w:hAnsiTheme="majorBidi" w:cstheme="majorBidi"/>
                  <w:noProof/>
                  <w:sz w:val="24"/>
                  <w:szCs w:val="20"/>
                  <w:shd w:val="clear" w:color="auto" w:fill="FFFFFF"/>
                  <w:lang w:val="en-CA"/>
                </w:rPr>
                <w:t>54</w:t>
              </w:r>
            </w:hyperlink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)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  <w:tr w:rsidR="00920FC4" w:rsidRPr="00E22AE5" w14:paraId="723EBF47" w14:textId="77777777">
        <w:tc>
          <w:tcPr>
            <w:tcW w:w="817" w:type="dxa"/>
          </w:tcPr>
          <w:p w14:paraId="27FF5951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  <w:t>hex B</w:t>
            </w:r>
          </w:p>
        </w:tc>
        <w:tc>
          <w:tcPr>
            <w:tcW w:w="2835" w:type="dxa"/>
          </w:tcPr>
          <w:p w14:paraId="0A124681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DNA mismatch repair </w:t>
            </w:r>
          </w:p>
        </w:tc>
        <w:tc>
          <w:tcPr>
            <w:tcW w:w="4394" w:type="dxa"/>
          </w:tcPr>
          <w:p w14:paraId="7A2780AD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 xml:space="preserve">F: CCATTGACGCGGGCTCTA </w:t>
            </w:r>
          </w:p>
          <w:p w14:paraId="5880676E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R: CCTGAATACGTCGGAACATCTTT</w:t>
            </w:r>
          </w:p>
        </w:tc>
        <w:tc>
          <w:tcPr>
            <w:tcW w:w="1276" w:type="dxa"/>
          </w:tcPr>
          <w:p w14:paraId="510CC718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    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.DATA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separate"/>
            </w:r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(</w:t>
            </w:r>
            <w:hyperlink w:anchor="_ENREF_54" w:tooltip="Whatmore, 2000 #2656" w:history="1">
              <w:r w:rsidRPr="00E22AE5">
                <w:rPr>
                  <w:rFonts w:asciiTheme="majorBidi" w:hAnsiTheme="majorBidi" w:cstheme="majorBidi"/>
                  <w:noProof/>
                  <w:sz w:val="24"/>
                  <w:szCs w:val="20"/>
                  <w:shd w:val="clear" w:color="auto" w:fill="FFFFFF"/>
                  <w:lang w:val="en-CA"/>
                </w:rPr>
                <w:t>54</w:t>
              </w:r>
            </w:hyperlink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)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  <w:tr w:rsidR="00920FC4" w:rsidRPr="00E22AE5" w14:paraId="4453903A" w14:textId="77777777">
        <w:tc>
          <w:tcPr>
            <w:tcW w:w="817" w:type="dxa"/>
            <w:tcBorders>
              <w:bottom w:val="single" w:sz="4" w:space="0" w:color="808080" w:themeColor="background1" w:themeShade="80"/>
            </w:tcBorders>
          </w:tcPr>
          <w:p w14:paraId="6C3D05A5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  <w:t>x</w:t>
            </w:r>
            <w:r w:rsidRPr="00E22AE5">
              <w:rPr>
                <w:rFonts w:asciiTheme="majorBidi" w:hAnsiTheme="majorBidi" w:cstheme="majorBidi"/>
                <w:i/>
                <w:iCs/>
                <w:sz w:val="24"/>
                <w:szCs w:val="20"/>
                <w:shd w:val="clear" w:color="auto" w:fill="FFFFFF"/>
                <w:lang w:val="en-CA"/>
              </w:rPr>
              <w:t>pt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</w:tcPr>
          <w:p w14:paraId="7C0E78B5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>Xanthine phosphoribosyltransferase</w:t>
            </w:r>
          </w:p>
        </w:tc>
        <w:tc>
          <w:tcPr>
            <w:tcW w:w="4394" w:type="dxa"/>
            <w:tcBorders>
              <w:bottom w:val="single" w:sz="4" w:space="0" w:color="808080" w:themeColor="background1" w:themeShade="80"/>
            </w:tcBorders>
          </w:tcPr>
          <w:p w14:paraId="5239BC00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F: GAAATTATTAGAAGA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R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CGCATC</w:t>
            </w:r>
          </w:p>
          <w:p w14:paraId="0BEE3CC5" w14:textId="77777777" w:rsidR="00920FC4" w:rsidRPr="00BD772D" w:rsidRDefault="00920FC4" w:rsidP="00042534">
            <w:pPr>
              <w:spacing w:after="0" w:line="240" w:lineRule="exact"/>
              <w:jc w:val="both"/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R: TTAGAGATCTGCCTCC</w:t>
            </w:r>
            <w:r w:rsidRPr="00BD772D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W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TA</w:t>
            </w:r>
            <w:r w:rsidRPr="002F7883">
              <w:rPr>
                <w:rFonts w:ascii="Courier" w:hAnsi="Courier" w:cstheme="majorBidi"/>
                <w:b/>
                <w:bCs/>
                <w:sz w:val="24"/>
                <w:szCs w:val="20"/>
                <w:shd w:val="clear" w:color="auto" w:fill="FFFFFF"/>
                <w:lang w:val="en-CA"/>
              </w:rPr>
              <w:t>R</w:t>
            </w:r>
            <w:r w:rsidRPr="00BD772D">
              <w:rPr>
                <w:rFonts w:ascii="Courier" w:hAnsi="Courier" w:cstheme="majorBidi"/>
                <w:sz w:val="24"/>
                <w:szCs w:val="20"/>
                <w:shd w:val="clear" w:color="auto" w:fill="FFFFFF"/>
                <w:lang w:val="en-CA"/>
              </w:rPr>
              <w:t>AA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4D9E1334" w14:textId="77777777" w:rsidR="00920FC4" w:rsidRPr="00E22AE5" w:rsidRDefault="00920FC4" w:rsidP="00042534">
            <w:pPr>
              <w:spacing w:after="0" w:line="240" w:lineRule="exact"/>
              <w:jc w:val="both"/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pP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t xml:space="preserve">    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begin">
                <w:fldData xml:space="preserve">PEVuZE5vdGU+PENpdGU+PEF1dGhvcj5XaGF0bW9yZTwvQXV0aG9yPjxZZWFyPjIwMDA8L1llYXI+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=
</w:fldData>
              </w:fldChar>
            </w:r>
            <w:r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instrText xml:space="preserve"> ADDIN EN.CITE.DATA </w:instrTex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separate"/>
            </w:r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(</w:t>
            </w:r>
            <w:hyperlink w:anchor="_ENREF_54" w:tooltip="Whatmore, 2000 #2656" w:history="1">
              <w:r w:rsidRPr="00E22AE5">
                <w:rPr>
                  <w:rFonts w:asciiTheme="majorBidi" w:hAnsiTheme="majorBidi" w:cstheme="majorBidi"/>
                  <w:noProof/>
                  <w:sz w:val="24"/>
                  <w:szCs w:val="20"/>
                  <w:shd w:val="clear" w:color="auto" w:fill="FFFFFF"/>
                  <w:lang w:val="en-CA"/>
                </w:rPr>
                <w:t>54</w:t>
              </w:r>
            </w:hyperlink>
            <w:r w:rsidRPr="00E22AE5">
              <w:rPr>
                <w:rFonts w:asciiTheme="majorBidi" w:hAnsiTheme="majorBidi" w:cstheme="majorBidi"/>
                <w:noProof/>
                <w:sz w:val="24"/>
                <w:szCs w:val="20"/>
                <w:shd w:val="clear" w:color="auto" w:fill="FFFFFF"/>
                <w:lang w:val="en-CA"/>
              </w:rPr>
              <w:t>)</w:t>
            </w:r>
            <w:r w:rsidR="002F709B" w:rsidRPr="00E22AE5">
              <w:rPr>
                <w:rFonts w:asciiTheme="majorBidi" w:hAnsiTheme="majorBidi" w:cstheme="majorBidi"/>
                <w:sz w:val="24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</w:tbl>
    <w:p w14:paraId="54D0CED8" w14:textId="77777777" w:rsidR="00920FC4" w:rsidRPr="001D0163" w:rsidRDefault="00920FC4" w:rsidP="00920FC4">
      <w:pPr>
        <w:spacing w:after="0" w:line="240" w:lineRule="exact"/>
        <w:jc w:val="both"/>
        <w:rPr>
          <w:rFonts w:asciiTheme="majorBidi" w:hAnsiTheme="majorBidi" w:cstheme="majorBidi"/>
          <w:bCs/>
          <w:sz w:val="24"/>
          <w:szCs w:val="24"/>
          <w:lang w:val="en-CA"/>
        </w:rPr>
      </w:pPr>
      <w:r w:rsidRPr="001D0163">
        <w:rPr>
          <w:rFonts w:asciiTheme="majorBidi" w:hAnsiTheme="majorBidi" w:cstheme="majorBidi"/>
          <w:bCs/>
          <w:sz w:val="24"/>
          <w:szCs w:val="24"/>
          <w:lang w:val="en-CA"/>
        </w:rPr>
        <w:t>F, forward; R, reverse.</w:t>
      </w:r>
    </w:p>
    <w:p w14:paraId="5C8B5D6C" w14:textId="2062A418" w:rsidR="001D0163" w:rsidRPr="006F6DB2" w:rsidRDefault="001D0163" w:rsidP="006F6DB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CA"/>
        </w:rPr>
      </w:pPr>
    </w:p>
    <w:sectPr w:rsidR="001D0163" w:rsidRPr="006F6DB2" w:rsidSect="004E6BD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FB13" w14:textId="77777777" w:rsidR="005840DE" w:rsidRDefault="005840DE">
      <w:pPr>
        <w:spacing w:after="0" w:line="240" w:lineRule="auto"/>
      </w:pPr>
      <w:r>
        <w:separator/>
      </w:r>
    </w:p>
  </w:endnote>
  <w:endnote w:type="continuationSeparator" w:id="0">
    <w:p w14:paraId="042BF2D6" w14:textId="77777777" w:rsidR="005840DE" w:rsidRDefault="00584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CD93" w14:textId="77777777" w:rsidR="005840DE" w:rsidRDefault="005840DE">
      <w:pPr>
        <w:spacing w:after="0" w:line="240" w:lineRule="auto"/>
      </w:pPr>
      <w:r>
        <w:separator/>
      </w:r>
    </w:p>
  </w:footnote>
  <w:footnote w:type="continuationSeparator" w:id="0">
    <w:p w14:paraId="3160B35A" w14:textId="77777777" w:rsidR="005840DE" w:rsidRDefault="00584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C28"/>
    <w:multiLevelType w:val="hybridMultilevel"/>
    <w:tmpl w:val="3A486CD4"/>
    <w:lvl w:ilvl="0" w:tplc="1DD244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512F2"/>
    <w:multiLevelType w:val="hybridMultilevel"/>
    <w:tmpl w:val="A38E03F6"/>
    <w:lvl w:ilvl="0" w:tplc="9A5C478E">
      <w:start w:val="80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123F3"/>
    <w:multiLevelType w:val="hybridMultilevel"/>
    <w:tmpl w:val="5FD00EFA"/>
    <w:lvl w:ilvl="0" w:tplc="3C8087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9536E33"/>
    <w:multiLevelType w:val="hybridMultilevel"/>
    <w:tmpl w:val="3198F142"/>
    <w:lvl w:ilvl="0" w:tplc="9500B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575BFD"/>
    <w:multiLevelType w:val="hybridMultilevel"/>
    <w:tmpl w:val="A836C052"/>
    <w:lvl w:ilvl="0" w:tplc="A15E1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2CC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21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EC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EE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48E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AE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E24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642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42A3EDC"/>
    <w:multiLevelType w:val="hybridMultilevel"/>
    <w:tmpl w:val="18D4BAC8"/>
    <w:lvl w:ilvl="0" w:tplc="3D9277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F638E"/>
    <w:multiLevelType w:val="hybridMultilevel"/>
    <w:tmpl w:val="65CE2E14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2AE5"/>
    <w:rsid w:val="00031B77"/>
    <w:rsid w:val="00042534"/>
    <w:rsid w:val="000D5626"/>
    <w:rsid w:val="000D7030"/>
    <w:rsid w:val="001014C9"/>
    <w:rsid w:val="00156841"/>
    <w:rsid w:val="001D0163"/>
    <w:rsid w:val="00215650"/>
    <w:rsid w:val="0023576C"/>
    <w:rsid w:val="00244A62"/>
    <w:rsid w:val="00290A0F"/>
    <w:rsid w:val="002A0A37"/>
    <w:rsid w:val="002C4696"/>
    <w:rsid w:val="002F10E6"/>
    <w:rsid w:val="002F709B"/>
    <w:rsid w:val="002F7883"/>
    <w:rsid w:val="003121C2"/>
    <w:rsid w:val="00322309"/>
    <w:rsid w:val="00350741"/>
    <w:rsid w:val="003A1ACB"/>
    <w:rsid w:val="004142F2"/>
    <w:rsid w:val="00422AE6"/>
    <w:rsid w:val="0045688D"/>
    <w:rsid w:val="004B1047"/>
    <w:rsid w:val="004C52BD"/>
    <w:rsid w:val="004E5F54"/>
    <w:rsid w:val="004E6BD1"/>
    <w:rsid w:val="004F55CA"/>
    <w:rsid w:val="00501444"/>
    <w:rsid w:val="005058E8"/>
    <w:rsid w:val="00510511"/>
    <w:rsid w:val="00513164"/>
    <w:rsid w:val="0051364A"/>
    <w:rsid w:val="00537FCC"/>
    <w:rsid w:val="005519DB"/>
    <w:rsid w:val="0056526F"/>
    <w:rsid w:val="005840DE"/>
    <w:rsid w:val="00606D21"/>
    <w:rsid w:val="00611091"/>
    <w:rsid w:val="00613DD1"/>
    <w:rsid w:val="00623801"/>
    <w:rsid w:val="0062392E"/>
    <w:rsid w:val="006278E8"/>
    <w:rsid w:val="00635BB7"/>
    <w:rsid w:val="006B6D59"/>
    <w:rsid w:val="006F6DB2"/>
    <w:rsid w:val="00712EF1"/>
    <w:rsid w:val="00742186"/>
    <w:rsid w:val="00753634"/>
    <w:rsid w:val="007D4C33"/>
    <w:rsid w:val="008077C5"/>
    <w:rsid w:val="00814E4F"/>
    <w:rsid w:val="00885487"/>
    <w:rsid w:val="008C3DCD"/>
    <w:rsid w:val="00920FC4"/>
    <w:rsid w:val="00A2366D"/>
    <w:rsid w:val="00A33F9A"/>
    <w:rsid w:val="00A8547D"/>
    <w:rsid w:val="00B56AD1"/>
    <w:rsid w:val="00B60A8D"/>
    <w:rsid w:val="00B77F67"/>
    <w:rsid w:val="00B92C0B"/>
    <w:rsid w:val="00B976E7"/>
    <w:rsid w:val="00BB5E95"/>
    <w:rsid w:val="00BB6FF0"/>
    <w:rsid w:val="00BD772D"/>
    <w:rsid w:val="00C637A7"/>
    <w:rsid w:val="00CD3298"/>
    <w:rsid w:val="00CF3A99"/>
    <w:rsid w:val="00D12053"/>
    <w:rsid w:val="00D245F9"/>
    <w:rsid w:val="00D365F5"/>
    <w:rsid w:val="00D632A4"/>
    <w:rsid w:val="00DD2AAF"/>
    <w:rsid w:val="00DD7E97"/>
    <w:rsid w:val="00E06179"/>
    <w:rsid w:val="00E22AE5"/>
    <w:rsid w:val="00E67E1D"/>
    <w:rsid w:val="00EE381C"/>
    <w:rsid w:val="00EF7016"/>
    <w:rsid w:val="00F10945"/>
    <w:rsid w:val="00F349B0"/>
    <w:rsid w:val="00F40999"/>
    <w:rsid w:val="00F56CD6"/>
    <w:rsid w:val="00F7631E"/>
    <w:rsid w:val="00F856E9"/>
    <w:rsid w:val="00FB7505"/>
    <w:rsid w:val="00FD3958"/>
    <w:rsid w:val="00FE51AB"/>
    <w:rsid w:val="00FE6D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FA3A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1</TotalTime>
  <Pages>1</Pages>
  <Words>132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Moineau</dc:creator>
  <cp:lastModifiedBy>Sylvain Moineau</cp:lastModifiedBy>
  <cp:revision>24</cp:revision>
  <cp:lastPrinted>2014-08-28T13:12:00Z</cp:lastPrinted>
  <dcterms:created xsi:type="dcterms:W3CDTF">2014-12-21T01:25:00Z</dcterms:created>
  <dcterms:modified xsi:type="dcterms:W3CDTF">2015-01-20T14:59:00Z</dcterms:modified>
</cp:coreProperties>
</file>